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1"/>
        <w:gridCol w:w="2127"/>
        <w:gridCol w:w="2192"/>
        <w:gridCol w:w="2193"/>
      </w:tblGrid>
      <w:tr w:rsidR="00542B0E" w:rsidRPr="002F785C" w14:paraId="3668ECE3" w14:textId="77777777" w:rsidTr="002E7792">
        <w:trPr>
          <w:trHeight w:val="135"/>
        </w:trPr>
        <w:tc>
          <w:tcPr>
            <w:tcW w:w="371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6F962" w14:textId="77777777" w:rsidR="00542B0E" w:rsidRPr="008A5AC4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Outcome measure</w:t>
            </w:r>
          </w:p>
        </w:tc>
        <w:tc>
          <w:tcPr>
            <w:tcW w:w="6512" w:type="dxa"/>
            <w:gridSpan w:val="3"/>
          </w:tcPr>
          <w:p w14:paraId="518A0183" w14:textId="77777777" w:rsidR="00542B0E" w:rsidRPr="008A5AC4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inear mixed model </w:t>
            </w:r>
          </w:p>
        </w:tc>
      </w:tr>
      <w:tr w:rsidR="00542B0E" w:rsidRPr="002F785C" w14:paraId="0CC91590" w14:textId="77777777" w:rsidTr="002E7792">
        <w:trPr>
          <w:trHeight w:val="135"/>
        </w:trPr>
        <w:tc>
          <w:tcPr>
            <w:tcW w:w="371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48253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2F189D65" w14:textId="77777777" w:rsidR="00542B0E" w:rsidRPr="008A5AC4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ime</w:t>
            </w:r>
          </w:p>
          <w:p w14:paraId="5E5AED41" w14:textId="77777777" w:rsidR="00542B0E" w:rsidRPr="008A5AC4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192" w:type="dxa"/>
          </w:tcPr>
          <w:p w14:paraId="614CADFA" w14:textId="77777777" w:rsidR="00542B0E" w:rsidRPr="008A5AC4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2193" w:type="dxa"/>
          </w:tcPr>
          <w:p w14:paraId="55BB4814" w14:textId="77777777" w:rsidR="00542B0E" w:rsidRPr="008A5AC4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A5AC4">
              <w:rPr>
                <w:b/>
                <w:bCs/>
                <w:lang w:val="en-GB"/>
              </w:rPr>
              <w:t xml:space="preserve">Time </w:t>
            </w:r>
            <w:r w:rsidRPr="008A5A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by condition</w:t>
            </w:r>
          </w:p>
        </w:tc>
      </w:tr>
      <w:tr w:rsidR="00542B0E" w:rsidRPr="002F785C" w14:paraId="20A92876" w14:textId="77777777" w:rsidTr="002E7792">
        <w:trPr>
          <w:trHeight w:val="135"/>
        </w:trPr>
        <w:tc>
          <w:tcPr>
            <w:tcW w:w="3711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CF72D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38B3463A" w14:textId="77777777" w:rsidR="00542B0E" w:rsidRPr="008A5AC4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F 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, </w:t>
            </w:r>
            <w:r w:rsidRPr="008A5AC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  <w:r w:rsidRPr="008A5A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2192" w:type="dxa"/>
          </w:tcPr>
          <w:p w14:paraId="5099E07B" w14:textId="77777777" w:rsidR="00542B0E" w:rsidRPr="008A5AC4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2C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 value, </w:t>
            </w:r>
            <w:r w:rsidRPr="00A72C5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  <w:r w:rsidRPr="00A72C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2193" w:type="dxa"/>
          </w:tcPr>
          <w:p w14:paraId="3A45BE7A" w14:textId="77777777" w:rsidR="00542B0E" w:rsidRPr="008A5AC4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72C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 value, </w:t>
            </w:r>
            <w:r w:rsidRPr="00A72C5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P</w:t>
            </w:r>
            <w:r w:rsidRPr="00A72C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</w:tr>
      <w:tr w:rsidR="00542B0E" w:rsidRPr="002F785C" w14:paraId="29EB4A97" w14:textId="77777777" w:rsidTr="002E7792">
        <w:trPr>
          <w:trHeight w:val="311"/>
        </w:trPr>
        <w:tc>
          <w:tcPr>
            <w:tcW w:w="37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1FE0D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2127" w:type="dxa"/>
          </w:tcPr>
          <w:p w14:paraId="59FC01A0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5, &gt;.99*</w:t>
            </w:r>
          </w:p>
        </w:tc>
        <w:tc>
          <w:tcPr>
            <w:tcW w:w="2192" w:type="dxa"/>
          </w:tcPr>
          <w:p w14:paraId="33D74D37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, &lt;.99*</w:t>
            </w:r>
          </w:p>
        </w:tc>
        <w:tc>
          <w:tcPr>
            <w:tcW w:w="2193" w:type="dxa"/>
          </w:tcPr>
          <w:p w14:paraId="65B9F4A5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0, &gt;.99*</w:t>
            </w:r>
          </w:p>
        </w:tc>
      </w:tr>
      <w:tr w:rsidR="00542B0E" w:rsidRPr="002F785C" w14:paraId="174912AE" w14:textId="77777777" w:rsidTr="002E7792">
        <w:trPr>
          <w:trHeight w:val="311"/>
        </w:trPr>
        <w:tc>
          <w:tcPr>
            <w:tcW w:w="3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944DE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2127" w:type="dxa"/>
          </w:tcPr>
          <w:p w14:paraId="0CF3D377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0, &gt;.99*</w:t>
            </w:r>
          </w:p>
        </w:tc>
        <w:tc>
          <w:tcPr>
            <w:tcW w:w="2192" w:type="dxa"/>
          </w:tcPr>
          <w:p w14:paraId="01043568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9, &gt;.99*</w:t>
            </w:r>
          </w:p>
        </w:tc>
        <w:tc>
          <w:tcPr>
            <w:tcW w:w="2193" w:type="dxa"/>
          </w:tcPr>
          <w:p w14:paraId="19817A9A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5, &gt;.99*</w:t>
            </w:r>
          </w:p>
        </w:tc>
      </w:tr>
      <w:tr w:rsidR="00542B0E" w:rsidRPr="002F785C" w14:paraId="0ABCA080" w14:textId="77777777" w:rsidTr="002E7792">
        <w:trPr>
          <w:trHeight w:val="311"/>
        </w:trPr>
        <w:tc>
          <w:tcPr>
            <w:tcW w:w="37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E6D0B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herence Report Questionnaire</w:t>
            </w:r>
          </w:p>
        </w:tc>
        <w:tc>
          <w:tcPr>
            <w:tcW w:w="2127" w:type="dxa"/>
          </w:tcPr>
          <w:p w14:paraId="668A40A8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92" w:type="dxa"/>
          </w:tcPr>
          <w:p w14:paraId="60DF66B7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93" w:type="dxa"/>
          </w:tcPr>
          <w:p w14:paraId="757453B8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42B0E" w:rsidRPr="002F785C" w14:paraId="059F5DF9" w14:textId="77777777" w:rsidTr="002E7792">
        <w:trPr>
          <w:trHeight w:val="311"/>
        </w:trPr>
        <w:tc>
          <w:tcPr>
            <w:tcW w:w="37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5FC49" w14:textId="77777777" w:rsidR="00542B0E" w:rsidRPr="002F785C" w:rsidRDefault="00542B0E" w:rsidP="002E7792">
            <w:pPr>
              <w:pStyle w:val="NoSpacing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tions</w:t>
            </w:r>
          </w:p>
        </w:tc>
        <w:tc>
          <w:tcPr>
            <w:tcW w:w="2127" w:type="dxa"/>
          </w:tcPr>
          <w:p w14:paraId="408C2F52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5, &gt;.99*</w:t>
            </w:r>
          </w:p>
        </w:tc>
        <w:tc>
          <w:tcPr>
            <w:tcW w:w="2192" w:type="dxa"/>
          </w:tcPr>
          <w:p w14:paraId="5D003C79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, &gt;.99*</w:t>
            </w:r>
          </w:p>
        </w:tc>
        <w:tc>
          <w:tcPr>
            <w:tcW w:w="2193" w:type="dxa"/>
          </w:tcPr>
          <w:p w14:paraId="6D1CD189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7, &gt;.99*</w:t>
            </w:r>
          </w:p>
        </w:tc>
      </w:tr>
      <w:tr w:rsidR="00542B0E" w:rsidRPr="002F785C" w14:paraId="137DDF40" w14:textId="77777777" w:rsidTr="002E7792">
        <w:trPr>
          <w:trHeight w:val="311"/>
        </w:trPr>
        <w:tc>
          <w:tcPr>
            <w:tcW w:w="37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4CDD5" w14:textId="77777777" w:rsidR="00542B0E" w:rsidRPr="002F785C" w:rsidRDefault="00542B0E" w:rsidP="002E7792">
            <w:pPr>
              <w:pStyle w:val="NoSpacing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ercises </w:t>
            </w:r>
          </w:p>
        </w:tc>
        <w:tc>
          <w:tcPr>
            <w:tcW w:w="2127" w:type="dxa"/>
          </w:tcPr>
          <w:p w14:paraId="5DB93CF1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1, &gt;.99*</w:t>
            </w:r>
          </w:p>
        </w:tc>
        <w:tc>
          <w:tcPr>
            <w:tcW w:w="2192" w:type="dxa"/>
          </w:tcPr>
          <w:p w14:paraId="2663DE37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9, .54*</w:t>
            </w:r>
          </w:p>
        </w:tc>
        <w:tc>
          <w:tcPr>
            <w:tcW w:w="2193" w:type="dxa"/>
          </w:tcPr>
          <w:p w14:paraId="6050B6B3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, &gt;.99*</w:t>
            </w:r>
          </w:p>
        </w:tc>
      </w:tr>
      <w:tr w:rsidR="00542B0E" w:rsidRPr="002F785C" w14:paraId="7756E314" w14:textId="77777777" w:rsidTr="002E7792">
        <w:trPr>
          <w:trHeight w:val="311"/>
        </w:trPr>
        <w:tc>
          <w:tcPr>
            <w:tcW w:w="37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A5524" w14:textId="77777777" w:rsidR="00542B0E" w:rsidRPr="002F785C" w:rsidRDefault="00542B0E" w:rsidP="002E7792">
            <w:pPr>
              <w:pStyle w:val="NoSpacing"/>
              <w:ind w:left="173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lints </w:t>
            </w:r>
          </w:p>
        </w:tc>
        <w:tc>
          <w:tcPr>
            <w:tcW w:w="2127" w:type="dxa"/>
          </w:tcPr>
          <w:p w14:paraId="5ED13D70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76, .28*</w:t>
            </w:r>
          </w:p>
        </w:tc>
        <w:tc>
          <w:tcPr>
            <w:tcW w:w="2192" w:type="dxa"/>
          </w:tcPr>
          <w:p w14:paraId="1C2ED917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1, .82*</w:t>
            </w:r>
          </w:p>
        </w:tc>
        <w:tc>
          <w:tcPr>
            <w:tcW w:w="2193" w:type="dxa"/>
          </w:tcPr>
          <w:p w14:paraId="4C4B144E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96, &gt;.99*</w:t>
            </w:r>
          </w:p>
        </w:tc>
      </w:tr>
      <w:tr w:rsidR="00542B0E" w:rsidRPr="002F785C" w14:paraId="127732C5" w14:textId="77777777" w:rsidTr="002E7792">
        <w:trPr>
          <w:trHeight w:val="311"/>
        </w:trPr>
        <w:tc>
          <w:tcPr>
            <w:tcW w:w="37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261F0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in Coping Questionnaire </w:t>
            </w:r>
          </w:p>
        </w:tc>
        <w:tc>
          <w:tcPr>
            <w:tcW w:w="2127" w:type="dxa"/>
          </w:tcPr>
          <w:p w14:paraId="02840EC8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2, &gt;.99*</w:t>
            </w:r>
          </w:p>
        </w:tc>
        <w:tc>
          <w:tcPr>
            <w:tcW w:w="2192" w:type="dxa"/>
          </w:tcPr>
          <w:p w14:paraId="1F37B2ED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4, &gt;.99*</w:t>
            </w:r>
          </w:p>
        </w:tc>
        <w:tc>
          <w:tcPr>
            <w:tcW w:w="2193" w:type="dxa"/>
          </w:tcPr>
          <w:p w14:paraId="36D7DE48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9, &gt;.99*</w:t>
            </w:r>
          </w:p>
        </w:tc>
      </w:tr>
      <w:tr w:rsidR="00542B0E" w:rsidRPr="002F785C" w14:paraId="72122D60" w14:textId="77777777" w:rsidTr="002E7792">
        <w:trPr>
          <w:trHeight w:val="311"/>
        </w:trPr>
        <w:tc>
          <w:tcPr>
            <w:tcW w:w="37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37567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cal Issues Questionnaire </w:t>
            </w:r>
          </w:p>
        </w:tc>
        <w:tc>
          <w:tcPr>
            <w:tcW w:w="2127" w:type="dxa"/>
          </w:tcPr>
          <w:p w14:paraId="0E1BAEFD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.49, .096*</w:t>
            </w:r>
          </w:p>
        </w:tc>
        <w:tc>
          <w:tcPr>
            <w:tcW w:w="2192" w:type="dxa"/>
          </w:tcPr>
          <w:p w14:paraId="5714C6B9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7, &gt;.99*</w:t>
            </w:r>
          </w:p>
        </w:tc>
        <w:tc>
          <w:tcPr>
            <w:tcW w:w="2193" w:type="dxa"/>
          </w:tcPr>
          <w:p w14:paraId="53189B7F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3, .64*</w:t>
            </w:r>
          </w:p>
        </w:tc>
      </w:tr>
      <w:tr w:rsidR="00542B0E" w:rsidRPr="002F785C" w14:paraId="0B82F95A" w14:textId="77777777" w:rsidTr="002E7792">
        <w:trPr>
          <w:trHeight w:val="311"/>
        </w:trPr>
        <w:tc>
          <w:tcPr>
            <w:tcW w:w="37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3BEB3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hritis Self-Efficacy</w:t>
            </w:r>
          </w:p>
        </w:tc>
        <w:tc>
          <w:tcPr>
            <w:tcW w:w="2127" w:type="dxa"/>
          </w:tcPr>
          <w:p w14:paraId="1397B890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24, .86*</w:t>
            </w:r>
          </w:p>
        </w:tc>
        <w:tc>
          <w:tcPr>
            <w:tcW w:w="2192" w:type="dxa"/>
          </w:tcPr>
          <w:p w14:paraId="3E90367E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9, .048*</w:t>
            </w:r>
          </w:p>
        </w:tc>
        <w:tc>
          <w:tcPr>
            <w:tcW w:w="2193" w:type="dxa"/>
          </w:tcPr>
          <w:p w14:paraId="3D8752DF" w14:textId="77777777" w:rsidR="00542B0E" w:rsidRPr="002F785C" w:rsidRDefault="00542B0E" w:rsidP="002E779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A5AC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6, &gt;.99*</w:t>
            </w:r>
          </w:p>
        </w:tc>
      </w:tr>
    </w:tbl>
    <w:p w14:paraId="663E0340" w14:textId="77777777" w:rsidR="006F4BA4" w:rsidRDefault="00542B0E">
      <w:bookmarkStart w:id="0" w:name="_GoBack"/>
      <w:bookmarkEnd w:id="0"/>
    </w:p>
    <w:sectPr w:rsidR="006F4BA4" w:rsidSect="00542B0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B0E"/>
    <w:rsid w:val="0018235F"/>
    <w:rsid w:val="002C3B6F"/>
    <w:rsid w:val="00542B0E"/>
    <w:rsid w:val="0075141D"/>
    <w:rsid w:val="00B403FD"/>
    <w:rsid w:val="00EF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583AE"/>
  <w15:chartTrackingRefBased/>
  <w15:docId w15:val="{EB47B18F-11C8-AD4B-AC77-D63F2F00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B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2B0E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Makkar</dc:creator>
  <cp:keywords/>
  <dc:description/>
  <cp:lastModifiedBy>Mallika Makkar</cp:lastModifiedBy>
  <cp:revision>1</cp:revision>
  <dcterms:created xsi:type="dcterms:W3CDTF">2020-02-24T20:58:00Z</dcterms:created>
  <dcterms:modified xsi:type="dcterms:W3CDTF">2020-02-24T20:58:00Z</dcterms:modified>
</cp:coreProperties>
</file>